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20FE" w:rsidRPr="00E174DC" w:rsidRDefault="000939F1" w:rsidP="005620FE">
      <w:pPr>
        <w:spacing w:line="360" w:lineRule="auto"/>
      </w:pPr>
      <w:bookmarkStart w:id="0" w:name="_GoBack"/>
      <w:bookmarkEnd w:id="0"/>
      <w:r>
        <w:rPr>
          <w:b/>
        </w:rPr>
        <w:t xml:space="preserve">Supplemental Table </w:t>
      </w:r>
      <w:r w:rsidR="002E2B10">
        <w:rPr>
          <w:b/>
        </w:rPr>
        <w:t>4</w:t>
      </w:r>
      <w:r>
        <w:rPr>
          <w:b/>
        </w:rPr>
        <w:t xml:space="preserve">. </w:t>
      </w:r>
      <w:r w:rsidR="005620FE" w:rsidRPr="00E174DC">
        <w:t xml:space="preserve"> Environmental variables for each sampling locality, obtained from the National Estuarine Eutrophication Assessment </w:t>
      </w:r>
      <w:r w:rsidR="005620FE" w:rsidRPr="007D0300">
        <w:t>database (</w:t>
      </w:r>
      <w:hyperlink r:id="rId4" w:history="1">
        <w:r w:rsidR="005620FE" w:rsidRPr="007D0300">
          <w:rPr>
            <w:rStyle w:val="Hyperlink"/>
            <w:color w:val="auto"/>
            <w:u w:val="none"/>
          </w:rPr>
          <w:t>http://ian.umces.edu/neea/</w:t>
        </w:r>
      </w:hyperlink>
      <w:r w:rsidR="005620FE" w:rsidRPr="007D0300">
        <w:t xml:space="preserve">).  </w:t>
      </w:r>
      <w:r w:rsidR="00E174DC" w:rsidRPr="007D0300">
        <w:t>D</w:t>
      </w:r>
      <w:r w:rsidR="005620FE" w:rsidRPr="007D0300">
        <w:t xml:space="preserve">escriptions </w:t>
      </w:r>
      <w:r w:rsidR="005620FE" w:rsidRPr="00E174DC">
        <w:t>of each variable can be found in metadata from the database.</w:t>
      </w:r>
    </w:p>
    <w:tbl>
      <w:tblPr>
        <w:tblStyle w:val="PlainTable5"/>
        <w:tblW w:w="18858" w:type="dxa"/>
        <w:tblLook w:val="04A0" w:firstRow="1" w:lastRow="0" w:firstColumn="1" w:lastColumn="0" w:noHBand="0" w:noVBand="1"/>
      </w:tblPr>
      <w:tblGrid>
        <w:gridCol w:w="3438"/>
        <w:gridCol w:w="1236"/>
        <w:gridCol w:w="1476"/>
        <w:gridCol w:w="1476"/>
        <w:gridCol w:w="1278"/>
        <w:gridCol w:w="1476"/>
        <w:gridCol w:w="1476"/>
        <w:gridCol w:w="1356"/>
        <w:gridCol w:w="1278"/>
        <w:gridCol w:w="1596"/>
        <w:gridCol w:w="1476"/>
        <w:gridCol w:w="1296"/>
      </w:tblGrid>
      <w:tr w:rsidR="00E90D35" w:rsidRPr="00E90D35" w:rsidTr="005620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  <w:t>Variable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  <w:t>LLM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  <w:t>MAT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  <w:t>SAB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  <w:t>MIS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  <w:t>APA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  <w:t>CEK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  <w:t>CHA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  <w:t>IND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  <w:t>HAR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  <w:t>WAS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  <w:t>SCA</w:t>
            </w:r>
          </w:p>
        </w:tc>
      </w:tr>
      <w:tr w:rsidR="00E90D35" w:rsidRPr="00E90D35" w:rsidTr="0056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Estuary Area (km2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308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115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65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581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593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65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502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866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88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85</w:t>
            </w:r>
          </w:p>
        </w:tc>
      </w:tr>
      <w:tr w:rsidR="00E90D35" w:rsidRPr="00E90D35" w:rsidTr="00562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Tidal Fresh Zone Area (km2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</w:t>
            </w:r>
          </w:p>
        </w:tc>
      </w:tr>
      <w:tr w:rsidR="00E90D35" w:rsidRPr="00E90D35" w:rsidTr="0056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Mixing Zone Area (km2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918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57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409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73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10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01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09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58</w:t>
            </w:r>
          </w:p>
        </w:tc>
      </w:tr>
      <w:tr w:rsidR="00E90D35" w:rsidRPr="00E90D35" w:rsidTr="00562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Saltwater Zone Area (km2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281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95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72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74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00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757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5</w:t>
            </w:r>
          </w:p>
        </w:tc>
      </w:tr>
      <w:tr w:rsidR="00E90D35" w:rsidRPr="00E90D35" w:rsidTr="0056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Estuary Depth (m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.41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.49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.43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.81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.17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.63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.96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.35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4.99</w:t>
            </w:r>
          </w:p>
        </w:tc>
      </w:tr>
      <w:tr w:rsidR="00E90D35" w:rsidRPr="00E90D35" w:rsidTr="00562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Estuary Perimeter (km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413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790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55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553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402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45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567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383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15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20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13</w:t>
            </w:r>
          </w:p>
        </w:tc>
      </w:tr>
      <w:tr w:rsidR="00E90D35" w:rsidRPr="00E90D35" w:rsidTr="0056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Percent Estuary Open (%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.99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.99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1.89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.64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.63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.75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83</w:t>
            </w:r>
          </w:p>
        </w:tc>
      </w:tr>
      <w:tr w:rsidR="00E90D35" w:rsidRPr="00E90D35" w:rsidTr="00562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Catchment Area (km2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3165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21762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53674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4050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52214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5989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8134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093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6962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2133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41116</w:t>
            </w:r>
          </w:p>
        </w:tc>
      </w:tr>
      <w:tr w:rsidR="00E90D35" w:rsidRPr="00E90D35" w:rsidTr="0056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Catchment Mean Elev. (m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619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48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33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16</w:t>
            </w:r>
          </w:p>
        </w:tc>
      </w:tr>
      <w:tr w:rsidR="00E90D35" w:rsidRPr="00E90D35" w:rsidTr="00562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Catchment Max Elev. (m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57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374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36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250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39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459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44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679</w:t>
            </w:r>
          </w:p>
        </w:tc>
      </w:tr>
      <w:tr w:rsidR="00E90D35" w:rsidRPr="00E90D35" w:rsidTr="0056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Catchment/Estuary Area Ratio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0.1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09.2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02.5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.6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88.1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57.5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6.2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.6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947.7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37.9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483.7</w:t>
            </w:r>
          </w:p>
        </w:tc>
      </w:tr>
      <w:tr w:rsidR="00E90D35" w:rsidRPr="00E90D35" w:rsidTr="00562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Total Land Cover (km2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3048.362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21234.778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51999.1897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9069.94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51483.7999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5837.6779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1447.736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944.811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6754.50998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2058.9776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9857.31</w:t>
            </w:r>
          </w:p>
        </w:tc>
      </w:tr>
      <w:tr w:rsidR="00E90D35" w:rsidRPr="00E90D35" w:rsidTr="0056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Population (#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616541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432800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230500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15299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738086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417564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97072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471807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681584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68166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139518</w:t>
            </w:r>
          </w:p>
        </w:tc>
      </w:tr>
      <w:tr w:rsidR="00E90D35" w:rsidRPr="00E90D35" w:rsidTr="00562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Pop / Estuary Area (#.km-2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471.4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285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4643.4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36.2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4617.3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530.7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791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544.8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43117.5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047.3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6935.5</w:t>
            </w:r>
          </w:p>
        </w:tc>
      </w:tr>
      <w:tr w:rsidR="00E90D35" w:rsidRPr="00E90D35" w:rsidTr="0056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Tide Height (m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.9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.93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.45</w:t>
            </w:r>
          </w:p>
        </w:tc>
      </w:tr>
      <w:tr w:rsidR="00E90D35" w:rsidRPr="00E90D35" w:rsidTr="00562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Tide Ratio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29</w:t>
            </w:r>
          </w:p>
        </w:tc>
      </w:tr>
      <w:tr w:rsidR="00E90D35" w:rsidRPr="00E90D35" w:rsidTr="0056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Stratification Ratio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00146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04799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36975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00793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0976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10669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0085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00683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23917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02307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05799</w:t>
            </w:r>
          </w:p>
        </w:tc>
      </w:tr>
      <w:tr w:rsidR="00E90D35" w:rsidRPr="00E90D35" w:rsidTr="00562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Percent Freshwater (%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.1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7.8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4.1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2.6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.4</w:t>
            </w:r>
          </w:p>
        </w:tc>
      </w:tr>
      <w:tr w:rsidR="00E90D35" w:rsidRPr="00E90D35" w:rsidTr="0056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Percent Mixed Water (%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82.3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96.9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89.1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46.1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66.6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40.1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2.6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75.1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43.7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68.8</w:t>
            </w:r>
          </w:p>
        </w:tc>
      </w:tr>
      <w:tr w:rsidR="00E90D35" w:rsidRPr="00E90D35" w:rsidTr="00562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Percent Seawater (%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97.9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7.5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0.9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46.2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9.3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59.7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87.4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43.7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9.8</w:t>
            </w:r>
          </w:p>
        </w:tc>
      </w:tr>
      <w:tr w:rsidR="00E90D35" w:rsidRPr="00E90D35" w:rsidTr="0056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Average Salinity (psu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7</w:t>
            </w:r>
          </w:p>
        </w:tc>
      </w:tr>
      <w:tr w:rsidR="00E90D35" w:rsidRPr="00E90D35" w:rsidTr="00562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Tidal Exchange (days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33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36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6</w:t>
            </w:r>
          </w:p>
        </w:tc>
      </w:tr>
      <w:tr w:rsidR="00E90D35" w:rsidRPr="00E90D35" w:rsidTr="0056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Tidal Freshwater Flush (d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5</w:t>
            </w:r>
          </w:p>
        </w:tc>
      </w:tr>
      <w:tr w:rsidR="00E90D35" w:rsidRPr="00E90D35" w:rsidTr="00562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Daily FW/Est Area (m.d-1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.575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8.906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66.415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.961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07.926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55.758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0.1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.441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876.923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84.886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61.176</w:t>
            </w:r>
          </w:p>
        </w:tc>
      </w:tr>
      <w:tr w:rsidR="00E90D35" w:rsidRPr="00E90D35" w:rsidTr="0056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Daily Freshwater (m3.d-1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060000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9930000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44100000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100000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64000000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5700000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5070000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980000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4200000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7470000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3700000</w:t>
            </w:r>
          </w:p>
        </w:tc>
      </w:tr>
      <w:tr w:rsidR="00E90D35" w:rsidRPr="00E90D35" w:rsidTr="00562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Flow / Estuary Area (m.d-1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.575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8.906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66.415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.961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07.926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55.758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0.1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.441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876.923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84.886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61.176</w:t>
            </w:r>
          </w:p>
        </w:tc>
      </w:tr>
      <w:tr w:rsidR="00E90D35" w:rsidRPr="00E90D35" w:rsidTr="0056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Total FW Volume (1.d-1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00074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00658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06743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00161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06044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13392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00655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00549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44801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02569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03256</w:t>
            </w:r>
          </w:p>
        </w:tc>
      </w:tr>
      <w:tr w:rsidR="00E90D35" w:rsidRPr="00E90D35" w:rsidTr="00562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Daily Precipitation (m3.d-1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.41E+06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.27E+06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.05E+06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6.88E+06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.30E+06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571000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.72E+06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.06E+06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38000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06000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93000</w:t>
            </w:r>
          </w:p>
        </w:tc>
      </w:tr>
      <w:tr w:rsidR="00E90D35" w:rsidRPr="00E90D35" w:rsidTr="0056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Daily Evaporation (m3.d-1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.73E+06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.86E+06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655000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.80E+06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.43E+06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417000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.43E+06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.38E+06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91800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03000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82000</w:t>
            </w:r>
          </w:p>
        </w:tc>
      </w:tr>
      <w:tr w:rsidR="00E90D35" w:rsidRPr="00E90D35" w:rsidTr="00562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Daily Precip / Est Area (mm.d-1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.843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.933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.962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4.352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.879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.461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.426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.533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.538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.477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.447</w:t>
            </w:r>
          </w:p>
        </w:tc>
      </w:tr>
      <w:tr w:rsidR="00E90D35" w:rsidRPr="00E90D35" w:rsidTr="0056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Daily Evap / Est Area (mm.d-1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.852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.565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.472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.404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.411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.527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.849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.748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.354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.307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.141</w:t>
            </w:r>
          </w:p>
        </w:tc>
      </w:tr>
      <w:tr w:rsidR="00E90D35" w:rsidRPr="00E90D35" w:rsidTr="00562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Flow (m3.d-1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.06E+06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.26E+07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5.97E+07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.84E+06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6.56E+07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.37E+07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.46E+06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.22E+06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.88E+07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.17E+07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.60E+07</w:t>
            </w:r>
          </w:p>
        </w:tc>
      </w:tr>
      <w:tr w:rsidR="00E90D35" w:rsidRPr="00E90D35" w:rsidTr="0056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Air Temp Mean (C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3.3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1.3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0.6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0.2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0.8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1.8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3.2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2.6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0.4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9.7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8.6</w:t>
            </w:r>
          </w:p>
        </w:tc>
      </w:tr>
      <w:tr w:rsidR="00E90D35" w:rsidRPr="00E90D35" w:rsidTr="00562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Air Temp Std Dev (C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4.8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5.9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6.2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6.2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5.7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.8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5.8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6.3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6.4</w:t>
            </w:r>
          </w:p>
        </w:tc>
      </w:tr>
      <w:tr w:rsidR="00E90D35" w:rsidRPr="00E90D35" w:rsidTr="0056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Frost Days (#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41</w:t>
            </w:r>
          </w:p>
        </w:tc>
      </w:tr>
      <w:tr w:rsidR="00E90D35" w:rsidRPr="00E90D35" w:rsidTr="00562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Wind Speed (m.sec-1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7.1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6.4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6.2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5.9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6.5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6.7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6.8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7.1</w:t>
            </w:r>
          </w:p>
        </w:tc>
      </w:tr>
      <w:tr w:rsidR="00E90D35" w:rsidRPr="00E90D35" w:rsidTr="0056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Sea Surface Temp Mean (C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4.6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4.1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3.4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3.2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3.7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5.5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6.1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3.8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3.8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3.9</w:t>
            </w:r>
          </w:p>
        </w:tc>
      </w:tr>
      <w:tr w:rsidR="00E90D35" w:rsidRPr="00E90D35" w:rsidTr="00562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Sea Surface Temp Std Dev (C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.5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4.1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4.8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4.8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4.2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.1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.4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.4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.3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.1</w:t>
            </w:r>
          </w:p>
        </w:tc>
      </w:tr>
      <w:tr w:rsidR="00E90D35" w:rsidRPr="00E90D35" w:rsidTr="0056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lastRenderedPageBreak/>
              <w:t>Ocean Salinity Mean (psu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5.1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4.6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3.9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2.7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5.3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5.2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5.9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5.2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5.2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5.6</w:t>
            </w:r>
          </w:p>
        </w:tc>
      </w:tr>
      <w:tr w:rsidR="00E90D35" w:rsidRPr="00E90D35" w:rsidTr="00562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Ocean Salinity Max (psu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6.6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6.2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5.8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5.1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6.4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6.3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6.3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5.8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5.8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6</w:t>
            </w:r>
          </w:p>
        </w:tc>
      </w:tr>
      <w:tr w:rsidR="00E90D35" w:rsidRPr="00E90D35" w:rsidTr="0056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Ocean Salinity Min (psu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1.9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0.5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0.7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0.2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2.9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3.3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4.7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4.6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4.5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4.9</w:t>
            </w:r>
          </w:p>
        </w:tc>
      </w:tr>
      <w:tr w:rsidR="00E90D35" w:rsidRPr="00E90D35" w:rsidTr="00562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Oceanic DIP (µM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476" w:type="dxa"/>
            <w:noWrap/>
            <w:hideMark/>
          </w:tcPr>
          <w:p w:rsidR="00E90D35" w:rsidRPr="00A84A4A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A84A4A">
              <w:rPr>
                <w:rFonts w:eastAsia="Times New Roman"/>
                <w:color w:val="FF0000"/>
              </w:rPr>
              <w:t>0.32</w:t>
            </w:r>
          </w:p>
        </w:tc>
        <w:tc>
          <w:tcPr>
            <w:tcW w:w="1278" w:type="dxa"/>
            <w:noWrap/>
            <w:hideMark/>
          </w:tcPr>
          <w:p w:rsidR="00E90D35" w:rsidRPr="00A84A4A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A84A4A">
              <w:rPr>
                <w:rFonts w:eastAsia="Times New Roman"/>
                <w:color w:val="FF0000"/>
              </w:rPr>
              <w:t>0.27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16</w:t>
            </w:r>
          </w:p>
        </w:tc>
      </w:tr>
      <w:tr w:rsidR="00E90D35" w:rsidRPr="00E90D35" w:rsidTr="0056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Oceanic NO3 (µM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476" w:type="dxa"/>
            <w:noWrap/>
            <w:hideMark/>
          </w:tcPr>
          <w:p w:rsidR="00E90D35" w:rsidRPr="00A84A4A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A84A4A">
              <w:rPr>
                <w:rFonts w:eastAsia="Times New Roman"/>
                <w:color w:val="FF0000"/>
              </w:rPr>
              <w:t>0.7</w:t>
            </w:r>
          </w:p>
        </w:tc>
        <w:tc>
          <w:tcPr>
            <w:tcW w:w="1278" w:type="dxa"/>
            <w:noWrap/>
            <w:hideMark/>
          </w:tcPr>
          <w:p w:rsidR="00E90D35" w:rsidRPr="00A84A4A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FF0000"/>
              </w:rPr>
            </w:pPr>
            <w:r w:rsidRPr="00A84A4A">
              <w:rPr>
                <w:rFonts w:eastAsia="Times New Roman"/>
                <w:color w:val="FF0000"/>
              </w:rPr>
              <w:t>1.95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0.33</w:t>
            </w:r>
          </w:p>
        </w:tc>
      </w:tr>
      <w:tr w:rsidR="00E90D35" w:rsidRPr="00E90D35" w:rsidTr="00562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TSS (tonne.y-1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.18E+06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.14E+06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811000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563000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27000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75000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40000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9700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960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7400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2200</w:t>
            </w:r>
          </w:p>
        </w:tc>
      </w:tr>
      <w:tr w:rsidR="00E90D35" w:rsidRPr="00E90D35" w:rsidTr="0056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TN (kg.y-1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9.13E+06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9.13E+06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.34E+07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.62E+06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.59E+07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5.78E+06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.85E+06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.61E+06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.53E+07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6.40E+06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.00E+06</w:t>
            </w:r>
          </w:p>
        </w:tc>
      </w:tr>
      <w:tr w:rsidR="00E90D35" w:rsidRPr="00E90D35" w:rsidTr="00562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TP (kg.y-1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37900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830800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.36E+06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66780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970300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.46E+06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90780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87860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799800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440200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78380</w:t>
            </w:r>
          </w:p>
        </w:tc>
      </w:tr>
      <w:tr w:rsidR="00E90D35" w:rsidRPr="00E90D35" w:rsidTr="0056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TSS/Est Area (tonne.km-2.y-1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431.2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022.4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060.4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56.1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14.2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060.6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78.9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45.8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50.3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97.7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78.8</w:t>
            </w:r>
          </w:p>
        </w:tc>
      </w:tr>
      <w:tr w:rsidR="00E90D35" w:rsidRPr="00E90D35" w:rsidTr="00562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TN/Est Area (kg.km-2.y-1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6978.6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8186.5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88226.4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027.2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43676.2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5042.4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681.3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859.1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91282.1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72704.5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3552.9</w:t>
            </w:r>
          </w:p>
        </w:tc>
      </w:tr>
      <w:tr w:rsidR="00E90D35" w:rsidRPr="00E90D35" w:rsidTr="00562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hideMark/>
          </w:tcPr>
          <w:p w:rsidR="00E90D35" w:rsidRPr="00E90D35" w:rsidRDefault="00E90D35" w:rsidP="009676EA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E90D3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TP/Est Area (kg.km-2.y-1)</w:t>
            </w:r>
          </w:p>
        </w:tc>
        <w:tc>
          <w:tcPr>
            <w:tcW w:w="123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58.33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745.11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5135.47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05.49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636.26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14917.58</w:t>
            </w:r>
          </w:p>
        </w:tc>
        <w:tc>
          <w:tcPr>
            <w:tcW w:w="135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579.24</w:t>
            </w:r>
          </w:p>
        </w:tc>
        <w:tc>
          <w:tcPr>
            <w:tcW w:w="1278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16.93</w:t>
            </w:r>
          </w:p>
        </w:tc>
        <w:tc>
          <w:tcPr>
            <w:tcW w:w="15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20507.69</w:t>
            </w:r>
          </w:p>
        </w:tc>
        <w:tc>
          <w:tcPr>
            <w:tcW w:w="147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5002.27</w:t>
            </w:r>
          </w:p>
        </w:tc>
        <w:tc>
          <w:tcPr>
            <w:tcW w:w="1296" w:type="dxa"/>
            <w:noWrap/>
            <w:hideMark/>
          </w:tcPr>
          <w:p w:rsidR="00E90D35" w:rsidRPr="00E90D35" w:rsidRDefault="00E90D35" w:rsidP="00E90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90D35">
              <w:rPr>
                <w:rFonts w:eastAsia="Times New Roman"/>
                <w:color w:val="000000"/>
              </w:rPr>
              <w:t>3275.06</w:t>
            </w:r>
          </w:p>
        </w:tc>
      </w:tr>
    </w:tbl>
    <w:p w:rsidR="008A2A26" w:rsidRDefault="008A2A26"/>
    <w:sectPr w:rsidR="008A2A26" w:rsidSect="00E90D35">
      <w:pgSz w:w="24480" w:h="15840" w:orient="landscape" w:code="17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D35"/>
    <w:rsid w:val="000939F1"/>
    <w:rsid w:val="002E2B10"/>
    <w:rsid w:val="005620FE"/>
    <w:rsid w:val="005C5722"/>
    <w:rsid w:val="007D0300"/>
    <w:rsid w:val="008A2A26"/>
    <w:rsid w:val="009676EA"/>
    <w:rsid w:val="00A84A4A"/>
    <w:rsid w:val="00E174DC"/>
    <w:rsid w:val="00E90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345A14-84EE-4F6B-8B6D-5638334B4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D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E90D3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5620F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225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ian.umces.edu/neea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7</Words>
  <Characters>380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Hollenbeck</dc:creator>
  <cp:keywords/>
  <dc:description/>
  <cp:lastModifiedBy>John Gold</cp:lastModifiedBy>
  <cp:revision>2</cp:revision>
  <dcterms:created xsi:type="dcterms:W3CDTF">2018-07-18T21:09:00Z</dcterms:created>
  <dcterms:modified xsi:type="dcterms:W3CDTF">2018-07-18T21:09:00Z</dcterms:modified>
</cp:coreProperties>
</file>